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D328F5" w14:textId="4D929D68" w:rsidR="00D94118" w:rsidRPr="00B008B2" w:rsidRDefault="00B008B2" w:rsidP="00D94118">
      <w:pPr>
        <w:rPr>
          <w:rFonts w:cstheme="minorHAnsi"/>
          <w:b/>
        </w:rPr>
      </w:pPr>
      <w:r w:rsidRPr="00B008B2">
        <w:rPr>
          <w:rFonts w:cstheme="minorHAnsi"/>
          <w:b/>
        </w:rPr>
        <w:t>Supplementary Figure 7</w:t>
      </w:r>
    </w:p>
    <w:p w14:paraId="6ED74A98" w14:textId="77777777" w:rsidR="00D94118" w:rsidRPr="00B008B2" w:rsidRDefault="00D94118" w:rsidP="00D94118">
      <w:pPr>
        <w:rPr>
          <w:rFonts w:cstheme="minorHAnsi"/>
          <w:i/>
        </w:rPr>
      </w:pPr>
      <w:r w:rsidRPr="00B008B2">
        <w:rPr>
          <w:rFonts w:cstheme="minorHAnsi"/>
          <w:i/>
        </w:rPr>
        <w:t xml:space="preserve">Risk of Bias Ratings </w:t>
      </w:r>
      <w:proofErr w:type="gramStart"/>
      <w:r w:rsidRPr="00B008B2">
        <w:rPr>
          <w:rFonts w:cstheme="minorHAnsi"/>
          <w:i/>
        </w:rPr>
        <w:t>Across</w:t>
      </w:r>
      <w:proofErr w:type="gramEnd"/>
      <w:r w:rsidRPr="00B008B2">
        <w:rPr>
          <w:rFonts w:cstheme="minorHAnsi"/>
          <w:i/>
        </w:rPr>
        <w:t xml:space="preserve"> Included Studies (n=58)</w:t>
      </w:r>
    </w:p>
    <w:p w14:paraId="54559258" w14:textId="77777777" w:rsidR="00D94118" w:rsidRPr="006B3E23" w:rsidRDefault="00D94118" w:rsidP="00D94118">
      <w:pPr>
        <w:rPr>
          <w:rFonts w:ascii="Times New Roman" w:hAnsi="Times New Roman" w:cs="Times New Roman"/>
        </w:rPr>
      </w:pPr>
      <w:r w:rsidRPr="006B3E23"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268F13CE" wp14:editId="59F78FA4">
            <wp:extent cx="6277398" cy="3335655"/>
            <wp:effectExtent l="0" t="0" r="9525" b="17145"/>
            <wp:docPr id="25" name="Chart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6B3E23">
        <w:rPr>
          <w:rFonts w:ascii="Times New Roman" w:hAnsi="Times New Roman" w:cs="Times New Roman"/>
        </w:rPr>
        <w:t xml:space="preserve"> </w:t>
      </w:r>
    </w:p>
    <w:p w14:paraId="71DC0DD0" w14:textId="77777777" w:rsidR="00D94118" w:rsidRDefault="00D94118" w:rsidP="00D94118">
      <w:pPr>
        <w:rPr>
          <w:rFonts w:ascii="Times New Roman" w:hAnsi="Times New Roman" w:cs="Times New Roman"/>
        </w:rPr>
      </w:pPr>
    </w:p>
    <w:p w14:paraId="220AC838" w14:textId="77777777" w:rsidR="002B1438" w:rsidRDefault="002B1438"/>
    <w:sectPr w:rsidR="002B1438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1A5D10" w14:textId="77777777" w:rsidR="00651B1F" w:rsidRDefault="00651B1F" w:rsidP="00651B1F">
      <w:pPr>
        <w:spacing w:after="0" w:line="240" w:lineRule="auto"/>
      </w:pPr>
      <w:r>
        <w:separator/>
      </w:r>
    </w:p>
  </w:endnote>
  <w:endnote w:type="continuationSeparator" w:id="0">
    <w:p w14:paraId="1217EE55" w14:textId="77777777" w:rsidR="00651B1F" w:rsidRDefault="00651B1F" w:rsidP="00651B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02F9EE" w14:textId="77777777" w:rsidR="00651B1F" w:rsidRDefault="00651B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FF61B7" w14:textId="77777777" w:rsidR="00651B1F" w:rsidRDefault="00651B1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A4CDA4" w14:textId="77777777" w:rsidR="00651B1F" w:rsidRDefault="00651B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E35AD5" w14:textId="77777777" w:rsidR="00651B1F" w:rsidRDefault="00651B1F" w:rsidP="00651B1F">
      <w:pPr>
        <w:spacing w:after="0" w:line="240" w:lineRule="auto"/>
      </w:pPr>
      <w:r>
        <w:separator/>
      </w:r>
    </w:p>
  </w:footnote>
  <w:footnote w:type="continuationSeparator" w:id="0">
    <w:p w14:paraId="629945E3" w14:textId="77777777" w:rsidR="00651B1F" w:rsidRDefault="00651B1F" w:rsidP="00651B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E84933" w14:textId="77777777" w:rsidR="00651B1F" w:rsidRDefault="00651B1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6529963"/>
      <w:docPartObj>
        <w:docPartGallery w:val="Page Numbers (Top of Page)"/>
        <w:docPartUnique/>
      </w:docPartObj>
    </w:sdtPr>
    <w:sdtContent>
      <w:p w14:paraId="0E23DD08" w14:textId="77777777" w:rsidR="00651B1F" w:rsidRDefault="00651B1F" w:rsidP="00651B1F">
        <w:pPr>
          <w:pStyle w:val="Header"/>
          <w:jc w:val="right"/>
        </w:pPr>
        <w:r>
          <w:rPr>
            <w:rFonts w:cstheme="minorHAnsi"/>
          </w:rPr>
          <w:t>Adapted Motivational</w:t>
        </w:r>
        <w:r>
          <w:t xml:space="preserve">     </w:t>
        </w:r>
      </w:p>
    </w:sdtContent>
  </w:sdt>
  <w:p w14:paraId="1DD8293E" w14:textId="77777777" w:rsidR="00651B1F" w:rsidRDefault="00651B1F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35E757" w14:textId="77777777" w:rsidR="00651B1F" w:rsidRDefault="00651B1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118"/>
    <w:rsid w:val="000E52D0"/>
    <w:rsid w:val="002B1438"/>
    <w:rsid w:val="00651B1F"/>
    <w:rsid w:val="00921E69"/>
    <w:rsid w:val="00B008B2"/>
    <w:rsid w:val="00CF4D34"/>
    <w:rsid w:val="00D94118"/>
    <w:rsid w:val="00F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F1C75"/>
  <w15:chartTrackingRefBased/>
  <w15:docId w15:val="{8CD84FDE-D247-4258-8738-E6E9ADDBC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118"/>
  </w:style>
  <w:style w:type="paragraph" w:styleId="Heading1">
    <w:name w:val="heading 1"/>
    <w:basedOn w:val="Normal"/>
    <w:link w:val="Heading1Char"/>
    <w:uiPriority w:val="9"/>
    <w:qFormat/>
    <w:rsid w:val="00CF4D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4D34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F4D34"/>
    <w:pPr>
      <w:spacing w:after="0" w:line="480" w:lineRule="auto"/>
      <w:outlineLvl w:val="2"/>
    </w:pPr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F4D34"/>
    <w:pPr>
      <w:keepNext/>
      <w:keepLines/>
      <w:spacing w:after="0" w:line="48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D34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F4D34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4D34"/>
    <w:rPr>
      <w:rFonts w:ascii="Times New Roman" w:eastAsia="Times New Roman" w:hAnsi="Times New Roman" w:cs="Times New Roman"/>
      <w:b/>
      <w:bCs/>
      <w:sz w:val="24"/>
      <w:szCs w:val="27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CF4D34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651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B1F"/>
  </w:style>
  <w:style w:type="paragraph" w:styleId="Footer">
    <w:name w:val="footer"/>
    <w:basedOn w:val="Normal"/>
    <w:link w:val="FooterChar"/>
    <w:uiPriority w:val="99"/>
    <w:unhideWhenUsed/>
    <w:rsid w:val="00651B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84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chart" Target="charts/chart1.xml"/><Relationship Id="rId14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oneduau-my.sharepoint.com/personal/c2005196_uon_edu_au/Documents/PhD/Systematic%20Review/Extraction/Data/Data/ROB/ROB_ConsensusTables_22.06.202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Graphs!$J$69</c:f>
              <c:strCache>
                <c:ptCount val="1"/>
                <c:pt idx="0">
                  <c:v>Low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val>
            <c:numRef>
              <c:f>Graphs!$K$69:$P$69</c:f>
              <c:numCache>
                <c:formatCode>General</c:formatCode>
                <c:ptCount val="6"/>
                <c:pt idx="0">
                  <c:v>8.6206896551724146</c:v>
                </c:pt>
                <c:pt idx="1">
                  <c:v>18.96551724137931</c:v>
                </c:pt>
                <c:pt idx="2">
                  <c:v>56.896551724137936</c:v>
                </c:pt>
                <c:pt idx="3">
                  <c:v>75.862068965517238</c:v>
                </c:pt>
                <c:pt idx="4">
                  <c:v>24.137931034482758</c:v>
                </c:pt>
                <c:pt idx="5">
                  <c:v>62.0689655172413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EB-4F6B-BB74-00267C70ED15}"/>
            </c:ext>
          </c:extLst>
        </c:ser>
        <c:ser>
          <c:idx val="1"/>
          <c:order val="1"/>
          <c:tx>
            <c:strRef>
              <c:f>Graphs!$J$70</c:f>
              <c:strCache>
                <c:ptCount val="1"/>
                <c:pt idx="0">
                  <c:v>Some concerns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val>
            <c:numRef>
              <c:f>Graphs!$K$70:$P$70</c:f>
              <c:numCache>
                <c:formatCode>General</c:formatCode>
                <c:ptCount val="6"/>
                <c:pt idx="0">
                  <c:v>65.517241379310349</c:v>
                </c:pt>
                <c:pt idx="1">
                  <c:v>65.517241379310349</c:v>
                </c:pt>
                <c:pt idx="2">
                  <c:v>31.03448275862069</c:v>
                </c:pt>
                <c:pt idx="3">
                  <c:v>18.96551724137931</c:v>
                </c:pt>
                <c:pt idx="4">
                  <c:v>56.896551724137936</c:v>
                </c:pt>
                <c:pt idx="5">
                  <c:v>34.48275862068965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AEB-4F6B-BB74-00267C70ED15}"/>
            </c:ext>
          </c:extLst>
        </c:ser>
        <c:ser>
          <c:idx val="2"/>
          <c:order val="2"/>
          <c:tx>
            <c:strRef>
              <c:f>Graphs!$J$71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val>
            <c:numRef>
              <c:f>Graphs!$K$71:$P$71</c:f>
              <c:numCache>
                <c:formatCode>General</c:formatCode>
                <c:ptCount val="6"/>
                <c:pt idx="0">
                  <c:v>25.862068965517242</c:v>
                </c:pt>
                <c:pt idx="1">
                  <c:v>15.517241379310345</c:v>
                </c:pt>
                <c:pt idx="2">
                  <c:v>12.068965517241379</c:v>
                </c:pt>
                <c:pt idx="3">
                  <c:v>5.1724137931034484</c:v>
                </c:pt>
                <c:pt idx="4">
                  <c:v>18.96551724137931</c:v>
                </c:pt>
                <c:pt idx="5">
                  <c:v>3.44827586206896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AEB-4F6B-BB74-00267C70ED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41520416"/>
        <c:axId val="541518120"/>
      </c:barChart>
      <c:scatterChart>
        <c:scatterStyle val="lineMarker"/>
        <c:varyColors val="0"/>
        <c:ser>
          <c:idx val="3"/>
          <c:order val="3"/>
          <c:tx>
            <c:strRef>
              <c:f>Graphs!$J$72</c:f>
              <c:strCache>
                <c:ptCount val="1"/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2.2947997968419037E-4"/>
                  <c:y val="-4.5012071472800362E-2"/>
                </c:manualLayout>
              </c:layout>
              <c:tx>
                <c:rich>
                  <a:bodyPr/>
                  <a:lstStyle/>
                  <a:p>
                    <a:fld id="{0261F9B8-8E6E-401C-A5BC-40E3074E7FA2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072212163303306"/>
                      <c:h val="6.640189859104911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3-0AEB-4F6B-BB74-00267C70ED15}"/>
                </c:ext>
              </c:extLst>
            </c:dLbl>
            <c:dLbl>
              <c:idx val="1"/>
              <c:layout>
                <c:manualLayout>
                  <c:x val="-3.0317567668362113E-3"/>
                  <c:y val="-2.8477446176005936E-2"/>
                </c:manualLayout>
              </c:layout>
              <c:tx>
                <c:rich>
                  <a:bodyPr/>
                  <a:lstStyle/>
                  <a:p>
                    <a:fld id="{022C66D6-2544-4121-A893-70C40C7AE507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574112483390235"/>
                      <c:h val="6.640189859104911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0AEB-4F6B-BB74-00267C70ED15}"/>
                </c:ext>
              </c:extLst>
            </c:dLbl>
            <c:dLbl>
              <c:idx val="2"/>
              <c:layout>
                <c:manualLayout>
                  <c:x val="1.5411128161780319E-3"/>
                  <c:y val="-7.8801404607127985E-3"/>
                </c:manualLayout>
              </c:layout>
              <c:tx>
                <c:rich>
                  <a:bodyPr/>
                  <a:lstStyle/>
                  <a:p>
                    <a:fld id="{84A28470-C714-4393-8051-1CEB16C6FCEB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072212163303306"/>
                      <c:h val="6.640189859104911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5-0AEB-4F6B-BB74-00267C70ED15}"/>
                </c:ext>
              </c:extLst>
            </c:dLbl>
            <c:dLbl>
              <c:idx val="3"/>
              <c:layout>
                <c:manualLayout>
                  <c:x val="-2.2947997968419037E-4"/>
                  <c:y val="7.7823181665076634E-3"/>
                </c:manualLayout>
              </c:layout>
              <c:tx>
                <c:rich>
                  <a:bodyPr/>
                  <a:lstStyle/>
                  <a:p>
                    <a:fld id="{1C66F248-6064-46D2-AB19-FA9309C0878D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072212163303306"/>
                      <c:h val="6.640189859104911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6-0AEB-4F6B-BB74-00267C70ED15}"/>
                </c:ext>
              </c:extLst>
            </c:dLbl>
            <c:dLbl>
              <c:idx val="4"/>
              <c:layout>
                <c:manualLayout>
                  <c:x val="-2.2947997968419037E-4"/>
                  <c:y val="2.6592637712612124E-2"/>
                </c:manualLayout>
              </c:layout>
              <c:tx>
                <c:rich>
                  <a:bodyPr/>
                  <a:lstStyle/>
                  <a:p>
                    <a:fld id="{7CB7B516-7A50-4F41-8721-607A97901D13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072212163303306"/>
                      <c:h val="6.6401898591049113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7-0AEB-4F6B-BB74-00267C70ED15}"/>
                </c:ext>
              </c:extLst>
            </c:dLbl>
            <c:dLbl>
              <c:idx val="5"/>
              <c:layout>
                <c:manualLayout>
                  <c:x val="1.3007583295586246E-4"/>
                  <c:y val="4.5305235812237762E-2"/>
                </c:manualLayout>
              </c:layout>
              <c:tx>
                <c:rich>
                  <a:bodyPr/>
                  <a:lstStyle/>
                  <a:p>
                    <a:fld id="{68D9DC07-8F72-4A59-AB97-CCBD0ACDC038}" type="CELLRANGE">
                      <a:rPr lang="en-US"/>
                      <a:pPr/>
                      <a:t>[CELLRANGE]</a:t>
                    </a:fld>
                    <a:endParaRPr lang="en-AU"/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9072212163303306"/>
                      <c:h val="3.582312922425912E-2"/>
                    </c:manualLayout>
                  </c15:layout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8-0AEB-4F6B-BB74-00267C70ED1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overflow" horzOverflow="overflow" vert="horz" wrap="square" lIns="38100" tIns="19050" rIns="38100" bIns="19050" anchor="ctr" anchorCtr="0">
                <a:spAutoFit/>
              </a:bodyPr>
              <a:lstStyle/>
              <a:p>
                <a:pPr algn="r"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l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  <a:noFill/>
                  <a:ln>
                    <a:noFill/>
                  </a:ln>
                </c15:spPr>
                <c15:showDataLabelsRange val="1"/>
                <c15:showLeaderLines val="0"/>
              </c:ext>
            </c:extLst>
          </c:dLbls>
          <c:xVal>
            <c:numRef>
              <c:f>Graphs!$A$76:$A$81</c:f>
              <c:numCache>
                <c:formatCode>General</c:formatCode>
                <c:ptCount val="6"/>
                <c:pt idx="0">
                  <c:v>-30</c:v>
                </c:pt>
                <c:pt idx="1">
                  <c:v>-30</c:v>
                </c:pt>
                <c:pt idx="2">
                  <c:v>-30</c:v>
                </c:pt>
                <c:pt idx="3">
                  <c:v>-30</c:v>
                </c:pt>
                <c:pt idx="4">
                  <c:v>-30</c:v>
                </c:pt>
                <c:pt idx="5">
                  <c:v>-30</c:v>
                </c:pt>
              </c:numCache>
            </c:numRef>
          </c:xVal>
          <c:yVal>
            <c:numRef>
              <c:f>Graphs!$B$76:$B$81</c:f>
              <c:numCache>
                <c:formatCode>General</c:formatCode>
                <c:ptCount val="6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yVal>
          <c:smooth val="0"/>
          <c:extLst>
            <c:ext xmlns:c15="http://schemas.microsoft.com/office/drawing/2012/chart" uri="{02D57815-91ED-43cb-92C2-25804820EDAC}">
              <c15:datalabelsRange>
                <c15:f>Graphs!$G$76:$G$81</c15:f>
                <c15:dlblRangeCache>
                  <c:ptCount val="6"/>
                  <c:pt idx="0">
                    <c:v>1.Bias arising from the randomisation process</c:v>
                  </c:pt>
                  <c:pt idx="1">
                    <c:v>2.Bias due to deviations from intended interventions</c:v>
                  </c:pt>
                  <c:pt idx="2">
                    <c:v>3.Bias due to missing outcome data</c:v>
                  </c:pt>
                  <c:pt idx="3">
                    <c:v>4.Bias in measurement of the outcome</c:v>
                  </c:pt>
                  <c:pt idx="4">
                    <c:v>5.Bias in selection of the reported result</c:v>
                  </c:pt>
                  <c:pt idx="5">
                    <c:v>6.Overall Risk of Bias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9-0AEB-4F6B-BB74-00267C70ED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3690712"/>
        <c:axId val="653689728"/>
      </c:scatterChart>
      <c:catAx>
        <c:axId val="541520416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541518120"/>
        <c:crosses val="autoZero"/>
        <c:auto val="1"/>
        <c:lblAlgn val="ctr"/>
        <c:lblOffset val="100"/>
        <c:noMultiLvlLbl val="0"/>
      </c:catAx>
      <c:valAx>
        <c:axId val="541518120"/>
        <c:scaling>
          <c:orientation val="minMax"/>
          <c:max val="1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1520416"/>
        <c:crosses val="autoZero"/>
        <c:crossBetween val="between"/>
      </c:valAx>
      <c:valAx>
        <c:axId val="65368972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653690712"/>
        <c:crosses val="max"/>
        <c:crossBetween val="midCat"/>
      </c:valAx>
      <c:valAx>
        <c:axId val="65369071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5368972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5601700075547278"/>
          <c:y val="0.93648263175624036"/>
          <c:w val="0.42206416808136077"/>
          <c:h val="5.134644438918015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77</cdr:x>
      <cdr:y>0.85712</cdr:y>
    </cdr:from>
    <cdr:to>
      <cdr:x>0.19246</cdr:x>
      <cdr:y>0.94444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55218" y="3577534"/>
          <a:ext cx="1325217" cy="364435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bg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D2454E166F3A4DA4B657283C1009EE" ma:contentTypeVersion="13" ma:contentTypeDescription="Create a new document." ma:contentTypeScope="" ma:versionID="3b2fc0d7773f5bc5e36a51981d516433">
  <xsd:schema xmlns:xsd="http://www.w3.org/2001/XMLSchema" xmlns:xs="http://www.w3.org/2001/XMLSchema" xmlns:p="http://schemas.microsoft.com/office/2006/metadata/properties" xmlns:ns3="33fe1815-b4d2-4231-ad39-23da06e93f06" xmlns:ns4="f86445d5-ac11-490e-aaeb-8cd0ad18fced" targetNamespace="http://schemas.microsoft.com/office/2006/metadata/properties" ma:root="true" ma:fieldsID="70b18561487a2013f529ae8d61d09ad4" ns3:_="" ns4:_="">
    <xsd:import namespace="33fe1815-b4d2-4231-ad39-23da06e93f06"/>
    <xsd:import namespace="f86445d5-ac11-490e-aaeb-8cd0ad18fc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e1815-b4d2-4231-ad39-23da06e93f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445d5-ac11-490e-aaeb-8cd0ad18f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F425D1-509D-41F4-8FD8-99106E3BBB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3CF99D-B61B-407F-9ACC-E575E376A2D7}">
  <ds:schemaRefs>
    <ds:schemaRef ds:uri="http://purl.org/dc/terms/"/>
    <ds:schemaRef ds:uri="http://schemas.openxmlformats.org/package/2006/metadata/core-properties"/>
    <ds:schemaRef ds:uri="http://purl.org/dc/dcmitype/"/>
    <ds:schemaRef ds:uri="33fe1815-b4d2-4231-ad39-23da06e93f06"/>
    <ds:schemaRef ds:uri="http://schemas.microsoft.com/office/2006/documentManagement/types"/>
    <ds:schemaRef ds:uri="f86445d5-ac11-490e-aaeb-8cd0ad18fced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B26C36E-64B6-4B41-8578-658AFCBD45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fe1815-b4d2-4231-ad39-23da06e93f06"/>
    <ds:schemaRef ds:uri="f86445d5-ac11-490e-aaeb-8cd0ad18f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Alison Beck</cp:lastModifiedBy>
  <cp:revision>3</cp:revision>
  <dcterms:created xsi:type="dcterms:W3CDTF">2022-07-18T04:21:00Z</dcterms:created>
  <dcterms:modified xsi:type="dcterms:W3CDTF">2022-11-03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D2454E166F3A4DA4B657283C1009EE</vt:lpwstr>
  </property>
</Properties>
</file>